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99942" w14:textId="5D6E1C07" w:rsidR="00443B24" w:rsidRPr="000B6E30" w:rsidRDefault="00443B24" w:rsidP="000B6E30">
      <w:pPr>
        <w:pStyle w:val="Legenda"/>
        <w:keepNext/>
        <w:spacing w:line="254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Table S1</w:t>
      </w:r>
      <w:r w:rsidR="00215D68"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Performance Characteristics of Stool miRs to identify Individuals from Different Clinical Groups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1559"/>
        <w:gridCol w:w="1417"/>
        <w:gridCol w:w="1987"/>
        <w:gridCol w:w="2100"/>
        <w:gridCol w:w="1441"/>
      </w:tblGrid>
      <w:tr w:rsidR="00443B24" w:rsidRPr="000B6E30" w14:paraId="3752B53B" w14:textId="77777777" w:rsidTr="00443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2A1922A3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</w:t>
            </w:r>
          </w:p>
        </w:tc>
        <w:tc>
          <w:tcPr>
            <w:tcW w:w="833" w:type="pct"/>
            <w:vMerge w:val="restart"/>
            <w:vAlign w:val="center"/>
          </w:tcPr>
          <w:p w14:paraId="2152A0C2" w14:textId="77777777" w:rsidR="00443B24" w:rsidRPr="000B6E30" w:rsidRDefault="00443B24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linical</w:t>
            </w:r>
          </w:p>
          <w:p w14:paraId="79EDE846" w14:textId="77777777" w:rsidR="00443B24" w:rsidRPr="000B6E30" w:rsidRDefault="00443B24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168" w:type="pct"/>
            <w:vMerge w:val="restart"/>
            <w:vAlign w:val="center"/>
          </w:tcPr>
          <w:p w14:paraId="292D1C7B" w14:textId="77777777" w:rsidR="00443B24" w:rsidRPr="000B6E30" w:rsidRDefault="00443B24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C</w:t>
            </w:r>
          </w:p>
          <w:p w14:paraId="36F4AF4E" w14:textId="42AA6FE1" w:rsidR="00443B24" w:rsidRPr="000B6E30" w:rsidRDefault="00443B24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082" w:type="pct"/>
            <w:gridSpan w:val="2"/>
            <w:vAlign w:val="center"/>
          </w:tcPr>
          <w:p w14:paraId="71D5EF85" w14:textId="77777777" w:rsidR="00443B24" w:rsidRPr="000B6E30" w:rsidRDefault="00443B24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ouden Index</w:t>
            </w:r>
          </w:p>
        </w:tc>
      </w:tr>
      <w:tr w:rsidR="00443B24" w:rsidRPr="000B6E30" w14:paraId="61FC1114" w14:textId="77777777" w:rsidTr="0044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7AFF7245" w14:textId="77777777" w:rsidR="00443B24" w:rsidRPr="000B6E30" w:rsidRDefault="00443B24" w:rsidP="000B6E30">
            <w:pPr>
              <w:spacing w:line="254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Merge/>
          </w:tcPr>
          <w:p w14:paraId="34CFB91A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8" w:type="pct"/>
            <w:vMerge/>
          </w:tcPr>
          <w:p w14:paraId="1FFCF3D6" w14:textId="77777777" w:rsidR="00443B24" w:rsidRPr="000B6E30" w:rsidRDefault="00443B24" w:rsidP="000B6E30">
            <w:pPr>
              <w:spacing w:line="25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08716CF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 (%)</w:t>
            </w:r>
          </w:p>
          <w:p w14:paraId="4D9AC3D9" w14:textId="116B9FCD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47" w:type="pct"/>
            <w:vAlign w:val="center"/>
          </w:tcPr>
          <w:p w14:paraId="00A3FD3C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 (%)</w:t>
            </w:r>
          </w:p>
          <w:p w14:paraId="455827CF" w14:textId="313175A1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443B24" w:rsidRPr="000B6E30" w14:paraId="597794FF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1E282727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21-5p</w:t>
            </w:r>
          </w:p>
        </w:tc>
        <w:tc>
          <w:tcPr>
            <w:tcW w:w="833" w:type="pct"/>
            <w:vAlign w:val="center"/>
          </w:tcPr>
          <w:p w14:paraId="0572B274" w14:textId="2997930E" w:rsidR="00443B24" w:rsidRPr="000B6E30" w:rsidRDefault="008B1C8C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5F49B1DB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  <w:p w14:paraId="1C34B0DC" w14:textId="028C502B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7 – 0.739)</w:t>
            </w:r>
          </w:p>
        </w:tc>
        <w:tc>
          <w:tcPr>
            <w:tcW w:w="1235" w:type="pct"/>
          </w:tcPr>
          <w:p w14:paraId="65FD2459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1D692978" w14:textId="34E51A22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 – 56)</w:t>
            </w:r>
          </w:p>
        </w:tc>
        <w:tc>
          <w:tcPr>
            <w:tcW w:w="847" w:type="pct"/>
          </w:tcPr>
          <w:p w14:paraId="7EE6D8C9" w14:textId="77777777" w:rsidR="00DD483E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  <w:p w14:paraId="6668B1BD" w14:textId="2110B173" w:rsidR="00443B24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 – 93)</w:t>
            </w:r>
          </w:p>
        </w:tc>
      </w:tr>
      <w:tr w:rsidR="00443B24" w:rsidRPr="000B6E30" w14:paraId="6AB48BAF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5B9BE5B5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6C84040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1641A7DD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  <w:p w14:paraId="4B559584" w14:textId="69380A64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5 – 0.817)</w:t>
            </w:r>
          </w:p>
        </w:tc>
        <w:tc>
          <w:tcPr>
            <w:tcW w:w="1235" w:type="pct"/>
          </w:tcPr>
          <w:p w14:paraId="50096781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  <w:p w14:paraId="4DCB5B2B" w14:textId="01DA8EBB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D483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D483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656EA76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0D755E6F" w14:textId="4E615060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 – 87)</w:t>
            </w:r>
          </w:p>
        </w:tc>
      </w:tr>
      <w:tr w:rsidR="00443B24" w:rsidRPr="000B6E30" w14:paraId="316DCBEC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2B5F9DBB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E32CAA8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0D43C286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  <w:p w14:paraId="4D953997" w14:textId="3B0FAEE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9 – 0.800)</w:t>
            </w:r>
          </w:p>
        </w:tc>
        <w:tc>
          <w:tcPr>
            <w:tcW w:w="1235" w:type="pct"/>
          </w:tcPr>
          <w:p w14:paraId="34C8AAEC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586285F4" w14:textId="03E6068E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 – 81)</w:t>
            </w:r>
          </w:p>
        </w:tc>
        <w:tc>
          <w:tcPr>
            <w:tcW w:w="847" w:type="pct"/>
          </w:tcPr>
          <w:p w14:paraId="53674597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  <w:p w14:paraId="56B9D002" w14:textId="12255344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 – 80)</w:t>
            </w:r>
          </w:p>
        </w:tc>
      </w:tr>
      <w:tr w:rsidR="00443B24" w:rsidRPr="000B6E30" w14:paraId="46CD237A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5C34E57D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7454D48F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484E45E3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  <w:p w14:paraId="756B5E38" w14:textId="4977B04E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9 – 0.727)</w:t>
            </w:r>
          </w:p>
        </w:tc>
        <w:tc>
          <w:tcPr>
            <w:tcW w:w="1235" w:type="pct"/>
          </w:tcPr>
          <w:p w14:paraId="5F24EBCD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  <w:p w14:paraId="3369D186" w14:textId="411A9D1F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 – 76)</w:t>
            </w:r>
          </w:p>
        </w:tc>
        <w:tc>
          <w:tcPr>
            <w:tcW w:w="847" w:type="pct"/>
          </w:tcPr>
          <w:p w14:paraId="6CCAB258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7D97E22F" w14:textId="151ABCA6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 – 87)</w:t>
            </w:r>
          </w:p>
        </w:tc>
      </w:tr>
      <w:tr w:rsidR="00443B24" w:rsidRPr="000B6E30" w14:paraId="6B61AF3A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46D6E9A5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92a-3p</w:t>
            </w:r>
          </w:p>
        </w:tc>
        <w:tc>
          <w:tcPr>
            <w:tcW w:w="833" w:type="pct"/>
            <w:vAlign w:val="center"/>
          </w:tcPr>
          <w:p w14:paraId="3DCE2F1D" w14:textId="0C45C701" w:rsidR="00443B24" w:rsidRPr="000B6E30" w:rsidRDefault="008B1C8C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44D0C5F2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  <w:p w14:paraId="29F25303" w14:textId="26A37684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7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 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39D96345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  <w:p w14:paraId="2AF42D5A" w14:textId="5C9843FF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78AAFFC2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747C9B60" w14:textId="78AFCE08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2C0F4D1B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1D8C3FEE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87D4AA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7AAF4E50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  <w:p w14:paraId="69A6B80B" w14:textId="12A009DF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62D1FB86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  <w:p w14:paraId="6DEBBAA5" w14:textId="6D6B2240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6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60899FAB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0764409C" w14:textId="2AD839DC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4B684FC0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620DD3A2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77CCAFD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04F399AC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  <w:p w14:paraId="19841D49" w14:textId="48926C69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152F75C2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2BA032FB" w14:textId="7ED81722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6AE22F8E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  <w:p w14:paraId="3BD09170" w14:textId="2094495F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7DB8633F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7BC85F53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0FDE68B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2777EC50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  <w:p w14:paraId="378231D9" w14:textId="13FE4E7B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3A69FDA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754981B4" w14:textId="6C598D31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33E9D816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2001BCE5" w14:textId="7883C954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68E97F40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25C461B9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199a-5p</w:t>
            </w:r>
          </w:p>
        </w:tc>
        <w:tc>
          <w:tcPr>
            <w:tcW w:w="833" w:type="pct"/>
            <w:vAlign w:val="center"/>
          </w:tcPr>
          <w:p w14:paraId="79E5B704" w14:textId="77409815" w:rsidR="00443B24" w:rsidRPr="000B6E30" w:rsidRDefault="008B1C8C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528FCD97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  <w:p w14:paraId="7CAB1939" w14:textId="313AC4C4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B4F2E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55D77D1E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7E87082F" w14:textId="64A5DAC3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2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28300BEE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14:paraId="1D51DF20" w14:textId="31769167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2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16EA3477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60C3B608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F2B2D71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743E2861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</w:t>
            </w:r>
          </w:p>
          <w:p w14:paraId="467B2E67" w14:textId="60D1EBA3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01C0D178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419290A1" w14:textId="01D17E7D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5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4969EACA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  <w:p w14:paraId="2EC356EB" w14:textId="180357CB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1DC11129" w14:textId="77777777" w:rsidTr="00A37F8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31EB6A76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F5FF14F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1D12D44E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  <w:p w14:paraId="0EB91F45" w14:textId="221AC446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1DECE1E7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  <w:p w14:paraId="3C8BA466" w14:textId="07E9CE8B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462A15FE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42EAD74" w14:textId="418FBF81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1CA3C7CA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12BC1974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5293C86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771D4DAA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  <w:p w14:paraId="2A03C22A" w14:textId="26EE3ACD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2FCD70F6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45BF6126" w14:textId="33315C67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0C32F1EC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9FEBCF4" w14:textId="60886933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6456039A" w14:textId="77777777" w:rsidTr="00A37F8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5234607B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4516</w:t>
            </w:r>
          </w:p>
        </w:tc>
        <w:tc>
          <w:tcPr>
            <w:tcW w:w="833" w:type="pct"/>
            <w:vAlign w:val="center"/>
          </w:tcPr>
          <w:p w14:paraId="3E662F31" w14:textId="10F8B4CD" w:rsidR="00443B24" w:rsidRPr="000B6E30" w:rsidRDefault="008B1C8C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14D7AB12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  <w:p w14:paraId="712D42D7" w14:textId="622CE3AA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174D5F4C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31CE9844" w14:textId="3E5F192A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0E551E1A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  <w:p w14:paraId="5DB42E03" w14:textId="39A99DF7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5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5872F13C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52D514F8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39248C2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6CFC05EC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  <w:p w14:paraId="2DFE0C13" w14:textId="21E61C04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3F53349D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627FCD7F" w14:textId="2CBD0453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0D8A8F2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BFB72E0" w14:textId="43130EA6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1E8E4529" w14:textId="77777777" w:rsidTr="00A37F8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4C9D8049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14F432A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36601ACC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  <w:p w14:paraId="68D08982" w14:textId="095C28A6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5322B3F7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3C077BEF" w14:textId="024D95DC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36E0BD73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  <w:p w14:paraId="062A4463" w14:textId="37E0FE73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456289A0" w14:textId="77777777" w:rsidTr="00A37F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  <w:vAlign w:val="center"/>
          </w:tcPr>
          <w:p w14:paraId="52FFFC67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182D256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5A1BAC0A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8</w:t>
            </w:r>
          </w:p>
          <w:p w14:paraId="52CBFBB1" w14:textId="66616A1A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1070F8A2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311CBDFC" w14:textId="4B38F916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39DFDF53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36B12844" w14:textId="5D614651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1A7895D5" w14:textId="77777777" w:rsidTr="00A37F8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70469F8E" w14:textId="77777777" w:rsidR="00443B24" w:rsidRPr="000B6E30" w:rsidRDefault="00443B24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451a</w:t>
            </w:r>
          </w:p>
        </w:tc>
        <w:tc>
          <w:tcPr>
            <w:tcW w:w="833" w:type="pct"/>
            <w:vAlign w:val="center"/>
          </w:tcPr>
          <w:p w14:paraId="60640205" w14:textId="26B7DDD3" w:rsidR="00443B24" w:rsidRPr="000B6E30" w:rsidRDefault="008B1C8C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7ECDD899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  <w:p w14:paraId="77AE682F" w14:textId="582F43D9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496226D8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3B2C99D3" w14:textId="3C841A86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5536372D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3915F584" w14:textId="35282EC6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6EFA515C" w14:textId="77777777" w:rsidTr="00E47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1F18CDCB" w14:textId="77777777" w:rsidR="00443B24" w:rsidRPr="000B6E30" w:rsidRDefault="00443B24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59BAE2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5028BD3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  <w:p w14:paraId="1075CE7D" w14:textId="4A42CEC6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0136B0F2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  <w:p w14:paraId="3A768820" w14:textId="5907564A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18A147CA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  <w:p w14:paraId="70510359" w14:textId="06FC25EC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0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6486C274" w14:textId="77777777" w:rsidTr="00E47245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14102325" w14:textId="77777777" w:rsidR="00443B24" w:rsidRPr="000B6E30" w:rsidRDefault="00443B24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A210B7F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2A98F195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  <w:p w14:paraId="70C2E4CB" w14:textId="4C709E46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1B9DBDFF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  <w:p w14:paraId="737CDBA9" w14:textId="0C39219B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0F3581C5" w14:textId="77777777" w:rsidR="00443B24" w:rsidRPr="000B6E30" w:rsidRDefault="00443B24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  <w:p w14:paraId="1803CAC6" w14:textId="4B612B61" w:rsidR="00DD483E" w:rsidRPr="000B6E30" w:rsidRDefault="00DD483E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0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43B24" w:rsidRPr="000B6E30" w14:paraId="258897DD" w14:textId="77777777" w:rsidTr="00E47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20DEC2A5" w14:textId="77777777" w:rsidR="00443B24" w:rsidRPr="000B6E30" w:rsidRDefault="00443B24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CDDFA00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718AC8F7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  <w:p w14:paraId="0ACCA579" w14:textId="08048C54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47245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5" w:type="pct"/>
          </w:tcPr>
          <w:p w14:paraId="7C8B31B8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  <w:p w14:paraId="366D0AFA" w14:textId="781955D9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2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2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47" w:type="pct"/>
          </w:tcPr>
          <w:p w14:paraId="4340A33E" w14:textId="77777777" w:rsidR="00443B24" w:rsidRPr="000B6E30" w:rsidRDefault="00443B24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104AED91" w14:textId="00858034" w:rsidR="00DD483E" w:rsidRPr="000B6E30" w:rsidRDefault="00DD483E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 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742E18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4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6E30" w:rsidRPr="000B6E30" w14:paraId="5F6C957F" w14:textId="77777777" w:rsidTr="00B5002F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 w:val="restart"/>
            <w:vAlign w:val="center"/>
          </w:tcPr>
          <w:p w14:paraId="69006A1E" w14:textId="4A00DB79" w:rsidR="000B6E30" w:rsidRPr="000B6E30" w:rsidRDefault="000B6E30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-135b-5p</w:t>
            </w:r>
          </w:p>
        </w:tc>
        <w:tc>
          <w:tcPr>
            <w:tcW w:w="833" w:type="pct"/>
            <w:vAlign w:val="center"/>
          </w:tcPr>
          <w:p w14:paraId="4FF3EBE5" w14:textId="1DF0979D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C + </w:t>
            </w: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8" w:type="pct"/>
          </w:tcPr>
          <w:p w14:paraId="31F51E0E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  <w:p w14:paraId="5BAD98B7" w14:textId="238EC585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2 – 0.699)</w:t>
            </w:r>
          </w:p>
        </w:tc>
        <w:tc>
          <w:tcPr>
            <w:tcW w:w="1235" w:type="pct"/>
          </w:tcPr>
          <w:p w14:paraId="373C4F44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  <w:p w14:paraId="2DC88D3B" w14:textId="1FB9B64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 – 92)</w:t>
            </w:r>
          </w:p>
        </w:tc>
        <w:tc>
          <w:tcPr>
            <w:tcW w:w="847" w:type="pct"/>
          </w:tcPr>
          <w:p w14:paraId="32927BB7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14:paraId="01DEE7BB" w14:textId="38A0DE9E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 – 51)</w:t>
            </w:r>
          </w:p>
        </w:tc>
      </w:tr>
      <w:tr w:rsidR="000B6E30" w:rsidRPr="000B6E30" w14:paraId="4AF31467" w14:textId="77777777" w:rsidTr="00E47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1F552DFE" w14:textId="77777777" w:rsidR="000B6E30" w:rsidRPr="000B6E30" w:rsidRDefault="000B6E30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1D22B5D" w14:textId="0E8923A6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3E295F63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  <w:p w14:paraId="16D64A35" w14:textId="543D28C3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1 – 0.712)</w:t>
            </w:r>
          </w:p>
        </w:tc>
        <w:tc>
          <w:tcPr>
            <w:tcW w:w="1235" w:type="pct"/>
          </w:tcPr>
          <w:p w14:paraId="4951ABD6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  <w:p w14:paraId="35E9884E" w14:textId="5D3A1944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 – 100)</w:t>
            </w:r>
          </w:p>
        </w:tc>
        <w:tc>
          <w:tcPr>
            <w:tcW w:w="847" w:type="pct"/>
          </w:tcPr>
          <w:p w14:paraId="18E82E75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5B1EE2E3" w14:textId="1E4AEF6F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– 37)</w:t>
            </w:r>
          </w:p>
        </w:tc>
      </w:tr>
      <w:tr w:rsidR="000B6E30" w:rsidRPr="000B6E30" w14:paraId="704D7E99" w14:textId="77777777" w:rsidTr="00E4724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5B3821C8" w14:textId="77777777" w:rsidR="000B6E30" w:rsidRPr="000B6E30" w:rsidRDefault="000B6E30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374EBF9" w14:textId="3BD04041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3F3DC9AA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  <w:p w14:paraId="078D5BAB" w14:textId="406E669C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0 – 0.726)</w:t>
            </w:r>
          </w:p>
        </w:tc>
        <w:tc>
          <w:tcPr>
            <w:tcW w:w="1235" w:type="pct"/>
          </w:tcPr>
          <w:p w14:paraId="66633F11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  <w:p w14:paraId="5502690A" w14:textId="08776B8F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 – 90)</w:t>
            </w:r>
          </w:p>
        </w:tc>
        <w:tc>
          <w:tcPr>
            <w:tcW w:w="847" w:type="pct"/>
          </w:tcPr>
          <w:p w14:paraId="68661481" w14:textId="77777777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58848E21" w14:textId="2F2D849D" w:rsidR="000B6E30" w:rsidRPr="000B6E30" w:rsidRDefault="000B6E30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 – 59)</w:t>
            </w:r>
          </w:p>
        </w:tc>
      </w:tr>
      <w:tr w:rsidR="000B6E30" w:rsidRPr="000B6E30" w14:paraId="39439ADC" w14:textId="77777777" w:rsidTr="00E472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vMerge/>
          </w:tcPr>
          <w:p w14:paraId="65221FA5" w14:textId="77777777" w:rsidR="000B6E30" w:rsidRPr="000B6E30" w:rsidRDefault="000B6E30" w:rsidP="000B6E30">
            <w:pPr>
              <w:spacing w:line="254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6924E96F" w14:textId="00453628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GD</w:t>
            </w:r>
            <w:r w:rsidRPr="000B6E3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8" w:type="pct"/>
          </w:tcPr>
          <w:p w14:paraId="7A3B5C11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  <w:p w14:paraId="481C4820" w14:textId="5247F994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1 – 0.709)</w:t>
            </w:r>
          </w:p>
        </w:tc>
        <w:tc>
          <w:tcPr>
            <w:tcW w:w="1235" w:type="pct"/>
          </w:tcPr>
          <w:p w14:paraId="2E3E7F27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  <w:p w14:paraId="0007D6AF" w14:textId="2EA0D396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 – 74)</w:t>
            </w:r>
          </w:p>
        </w:tc>
        <w:tc>
          <w:tcPr>
            <w:tcW w:w="847" w:type="pct"/>
          </w:tcPr>
          <w:p w14:paraId="6AE1E1DA" w14:textId="77777777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47C3AFFF" w14:textId="76A26985" w:rsidR="000B6E30" w:rsidRPr="000B6E30" w:rsidRDefault="000B6E30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 – 81)</w:t>
            </w:r>
          </w:p>
        </w:tc>
      </w:tr>
    </w:tbl>
    <w:p w14:paraId="0E9450CC" w14:textId="17E552D2" w:rsidR="00443B24" w:rsidRPr="000B6E30" w:rsidRDefault="00443B24" w:rsidP="000B6E30">
      <w:pPr>
        <w:pStyle w:val="Legenda"/>
        <w:spacing w:line="254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lastRenderedPageBreak/>
        <w:t xml:space="preserve">Abbreviations: miR- microRNA; LGD – Low-Grade Dysplasia; HGD – High-Grade Dysplasia; CRC – Colorectal Cancer; HGD + CRC – Advanced Lesions; NR – Non-relevant Lesions; AUC: Area under Curve; SENS: Sensitivity; SPEC: Specificity; CI – Confidence Intervals. </w:t>
      </w:r>
      <w:r w:rsidRPr="000B6E30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 a 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Negative Category: individuals with non-relevant findings in colonoscopy; </w:t>
      </w:r>
      <w:r w:rsidRPr="000B6E30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b 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Negative Category: individuals without lesions detected in colonoscopy.</w:t>
      </w:r>
    </w:p>
    <w:p w14:paraId="6D9F50A9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E0FDD5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93F3B8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53E3472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9A2292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A3609C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547011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EA44E9" w14:textId="77777777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9F08287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20F3193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CFD9E6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287E490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DDD9020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66B1AF9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C815334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7ACBAD1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AE9957B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5C3B753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F2F7646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EB7402E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93886A9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40888F1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4D3149B" w14:textId="4EB61FB2" w:rsidR="00A055A2" w:rsidRPr="000B6E30" w:rsidRDefault="00A055A2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FEF9032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A055A2" w:rsidRPr="000B6E3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95AB30" w14:textId="0AC21BE3" w:rsidR="00A055A2" w:rsidRPr="000B6E30" w:rsidRDefault="00A055A2" w:rsidP="000B6E30">
      <w:pPr>
        <w:pStyle w:val="Legenda"/>
        <w:keepNext/>
        <w:spacing w:line="254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 S2</w:t>
      </w:r>
      <w:r w:rsidR="00215D68"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Diagnostic characteristics of each stool-based panel and the score combination of two miRs panel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A055A2" w:rsidRPr="000B6E30" w14:paraId="26B3B244" w14:textId="77777777" w:rsidTr="003C3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Align w:val="center"/>
          </w:tcPr>
          <w:p w14:paraId="13C7D745" w14:textId="0C76539C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999" w:type="dxa"/>
            <w:vAlign w:val="center"/>
          </w:tcPr>
          <w:p w14:paraId="749A2D08" w14:textId="750B72FD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bability Pre-test</w:t>
            </w:r>
          </w:p>
        </w:tc>
        <w:tc>
          <w:tcPr>
            <w:tcW w:w="1999" w:type="dxa"/>
            <w:vAlign w:val="center"/>
          </w:tcPr>
          <w:p w14:paraId="59BE8A3C" w14:textId="3000363B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iRs Combination</w:t>
            </w:r>
          </w:p>
        </w:tc>
        <w:tc>
          <w:tcPr>
            <w:tcW w:w="1999" w:type="dxa"/>
            <w:vAlign w:val="center"/>
          </w:tcPr>
          <w:p w14:paraId="7DCA0313" w14:textId="34B8DD09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itive Likelihood Ratio</w:t>
            </w:r>
          </w:p>
        </w:tc>
        <w:tc>
          <w:tcPr>
            <w:tcW w:w="1999" w:type="dxa"/>
            <w:vAlign w:val="center"/>
          </w:tcPr>
          <w:p w14:paraId="49E4E397" w14:textId="7743F977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itive Post-test Probability (%)</w:t>
            </w:r>
          </w:p>
        </w:tc>
        <w:tc>
          <w:tcPr>
            <w:tcW w:w="1999" w:type="dxa"/>
            <w:vAlign w:val="center"/>
          </w:tcPr>
          <w:p w14:paraId="6CFC0313" w14:textId="59B6407D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gative Likelihood Ratio</w:t>
            </w:r>
          </w:p>
        </w:tc>
        <w:tc>
          <w:tcPr>
            <w:tcW w:w="2000" w:type="dxa"/>
            <w:vAlign w:val="center"/>
          </w:tcPr>
          <w:p w14:paraId="1B0EED56" w14:textId="36B6D519" w:rsidR="00A055A2" w:rsidRPr="000B6E30" w:rsidRDefault="00A055A2" w:rsidP="000B6E30">
            <w:pPr>
              <w:spacing w:line="25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gative Post-test Probability (%)</w:t>
            </w:r>
          </w:p>
        </w:tc>
      </w:tr>
      <w:tr w:rsidR="00A055A2" w:rsidRPr="000B6E30" w14:paraId="7CA0EC23" w14:textId="77777777" w:rsidTr="003C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 w:val="restart"/>
            <w:vAlign w:val="center"/>
          </w:tcPr>
          <w:p w14:paraId="56CAB31E" w14:textId="2B8E73F6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C + HGD</w:t>
            </w:r>
          </w:p>
        </w:tc>
        <w:tc>
          <w:tcPr>
            <w:tcW w:w="1999" w:type="dxa"/>
            <w:vMerge w:val="restart"/>
            <w:vAlign w:val="center"/>
          </w:tcPr>
          <w:p w14:paraId="39466CA0" w14:textId="6494046B" w:rsidR="00A055A2" w:rsidRPr="000B6E30" w:rsidRDefault="00356B5B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A055A2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999" w:type="dxa"/>
            <w:vAlign w:val="center"/>
          </w:tcPr>
          <w:p w14:paraId="5DC21116" w14:textId="2E0CF6C4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</w:t>
            </w:r>
          </w:p>
        </w:tc>
        <w:tc>
          <w:tcPr>
            <w:tcW w:w="1999" w:type="dxa"/>
            <w:vAlign w:val="center"/>
          </w:tcPr>
          <w:p w14:paraId="79166676" w14:textId="58088084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999" w:type="dxa"/>
            <w:vAlign w:val="center"/>
          </w:tcPr>
          <w:p w14:paraId="6B65A52A" w14:textId="7ACBFC0E" w:rsidR="00A055A2" w:rsidRPr="000B6E30" w:rsidRDefault="005B0497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999" w:type="dxa"/>
            <w:vAlign w:val="center"/>
          </w:tcPr>
          <w:p w14:paraId="357E3678" w14:textId="399E4FB7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000" w:type="dxa"/>
            <w:vAlign w:val="center"/>
          </w:tcPr>
          <w:p w14:paraId="45FC56F6" w14:textId="29FCE381" w:rsidR="00A055A2" w:rsidRPr="000B6E30" w:rsidRDefault="00356B5B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A055A2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</w:p>
        </w:tc>
      </w:tr>
      <w:tr w:rsidR="00A055A2" w:rsidRPr="000B6E30" w14:paraId="3FC2D560" w14:textId="77777777" w:rsidTr="003C3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448FF393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618027CA" w14:textId="77777777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0C8364FA" w14:textId="0D523A14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B</w:t>
            </w:r>
          </w:p>
        </w:tc>
        <w:tc>
          <w:tcPr>
            <w:tcW w:w="1999" w:type="dxa"/>
            <w:vAlign w:val="center"/>
          </w:tcPr>
          <w:p w14:paraId="27C57036" w14:textId="33D25F53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999" w:type="dxa"/>
            <w:vAlign w:val="center"/>
          </w:tcPr>
          <w:p w14:paraId="5C6E9398" w14:textId="510B5743" w:rsidR="00A055A2" w:rsidRPr="000B6E30" w:rsidRDefault="005B0497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99" w:type="dxa"/>
            <w:vAlign w:val="center"/>
          </w:tcPr>
          <w:p w14:paraId="19210F1B" w14:textId="15C6D4CD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000" w:type="dxa"/>
            <w:vAlign w:val="center"/>
          </w:tcPr>
          <w:p w14:paraId="244D2CF7" w14:textId="427F7C06" w:rsidR="00A055A2" w:rsidRPr="000B6E30" w:rsidRDefault="00356B5B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A055A2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A055A2" w:rsidRPr="000B6E30" w14:paraId="6C988490" w14:textId="77777777" w:rsidTr="003C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30808EF4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4EF900A1" w14:textId="77777777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419A0019" w14:textId="66CB32BC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 + B</w:t>
            </w:r>
          </w:p>
        </w:tc>
        <w:tc>
          <w:tcPr>
            <w:tcW w:w="1999" w:type="dxa"/>
            <w:vAlign w:val="center"/>
          </w:tcPr>
          <w:p w14:paraId="4C02903B" w14:textId="0A020090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999" w:type="dxa"/>
            <w:vAlign w:val="center"/>
          </w:tcPr>
          <w:p w14:paraId="1963F669" w14:textId="5B5F1C24" w:rsidR="00A055A2" w:rsidRPr="000B6E30" w:rsidRDefault="005B0497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99" w:type="dxa"/>
            <w:vAlign w:val="center"/>
          </w:tcPr>
          <w:p w14:paraId="2AF0DEDB" w14:textId="7D17AAD9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56B5B"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00" w:type="dxa"/>
            <w:vAlign w:val="center"/>
          </w:tcPr>
          <w:p w14:paraId="75A240B0" w14:textId="4B57A4BE" w:rsidR="00A055A2" w:rsidRPr="000B6E30" w:rsidRDefault="00356B5B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A055A2" w:rsidRPr="000B6E30" w14:paraId="4A46D269" w14:textId="77777777" w:rsidTr="003C3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 w:val="restart"/>
            <w:vAlign w:val="center"/>
          </w:tcPr>
          <w:p w14:paraId="3222866B" w14:textId="53FA3F7A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RC</w:t>
            </w:r>
          </w:p>
        </w:tc>
        <w:tc>
          <w:tcPr>
            <w:tcW w:w="1999" w:type="dxa"/>
            <w:vMerge w:val="restart"/>
            <w:vAlign w:val="center"/>
          </w:tcPr>
          <w:p w14:paraId="718B8551" w14:textId="5B02696A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999" w:type="dxa"/>
            <w:vAlign w:val="center"/>
          </w:tcPr>
          <w:p w14:paraId="10867B73" w14:textId="07D926D5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</w:t>
            </w:r>
          </w:p>
        </w:tc>
        <w:tc>
          <w:tcPr>
            <w:tcW w:w="1999" w:type="dxa"/>
            <w:vAlign w:val="center"/>
          </w:tcPr>
          <w:p w14:paraId="123AAA65" w14:textId="1B65DB1F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999" w:type="dxa"/>
            <w:vAlign w:val="center"/>
          </w:tcPr>
          <w:p w14:paraId="6FA7A055" w14:textId="27A63D6F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999" w:type="dxa"/>
            <w:vAlign w:val="center"/>
          </w:tcPr>
          <w:p w14:paraId="0CBECD33" w14:textId="7F5FC021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000" w:type="dxa"/>
            <w:vAlign w:val="center"/>
          </w:tcPr>
          <w:p w14:paraId="0ED2DBCC" w14:textId="55560A9E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A055A2" w:rsidRPr="000B6E30" w14:paraId="2FC89016" w14:textId="77777777" w:rsidTr="003C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1A02F3EB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7E5435D1" w14:textId="77777777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7FA17CA5" w14:textId="30B37E17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B</w:t>
            </w:r>
          </w:p>
        </w:tc>
        <w:tc>
          <w:tcPr>
            <w:tcW w:w="1999" w:type="dxa"/>
            <w:vAlign w:val="center"/>
          </w:tcPr>
          <w:p w14:paraId="7137D188" w14:textId="381A7EB5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999" w:type="dxa"/>
            <w:vAlign w:val="center"/>
          </w:tcPr>
          <w:p w14:paraId="056E3789" w14:textId="4F874484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999" w:type="dxa"/>
            <w:vAlign w:val="center"/>
          </w:tcPr>
          <w:p w14:paraId="70553040" w14:textId="033AE8BB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000" w:type="dxa"/>
            <w:vAlign w:val="center"/>
          </w:tcPr>
          <w:p w14:paraId="0F28EAE8" w14:textId="4739AB94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A055A2" w:rsidRPr="000B6E30" w14:paraId="5070872F" w14:textId="77777777" w:rsidTr="003C3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3C4C729C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5BD5A39C" w14:textId="77777777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2DF288D1" w14:textId="70F9017C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 + B</w:t>
            </w:r>
          </w:p>
        </w:tc>
        <w:tc>
          <w:tcPr>
            <w:tcW w:w="1999" w:type="dxa"/>
            <w:vAlign w:val="center"/>
          </w:tcPr>
          <w:p w14:paraId="4C77780A" w14:textId="19214145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99" w:type="dxa"/>
            <w:vAlign w:val="center"/>
          </w:tcPr>
          <w:p w14:paraId="1E4507BA" w14:textId="1ED368DE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999" w:type="dxa"/>
            <w:vAlign w:val="center"/>
          </w:tcPr>
          <w:p w14:paraId="59463A38" w14:textId="3DA69BB3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000" w:type="dxa"/>
            <w:vAlign w:val="center"/>
          </w:tcPr>
          <w:p w14:paraId="76345367" w14:textId="6342226F" w:rsidR="00A055A2" w:rsidRPr="000B6E30" w:rsidRDefault="003C34A6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A055A2" w:rsidRPr="000B6E30" w14:paraId="528568FD" w14:textId="77777777" w:rsidTr="003C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 w:val="restart"/>
            <w:vAlign w:val="center"/>
          </w:tcPr>
          <w:p w14:paraId="07FEFE27" w14:textId="6D4B1241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GD</w:t>
            </w:r>
          </w:p>
        </w:tc>
        <w:tc>
          <w:tcPr>
            <w:tcW w:w="1999" w:type="dxa"/>
            <w:vMerge w:val="restart"/>
            <w:vAlign w:val="center"/>
          </w:tcPr>
          <w:p w14:paraId="5C68DD1B" w14:textId="75BDEB8B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1999" w:type="dxa"/>
            <w:vAlign w:val="center"/>
          </w:tcPr>
          <w:p w14:paraId="3DF744D4" w14:textId="2E75E40E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</w:t>
            </w:r>
          </w:p>
        </w:tc>
        <w:tc>
          <w:tcPr>
            <w:tcW w:w="1999" w:type="dxa"/>
            <w:vAlign w:val="center"/>
          </w:tcPr>
          <w:p w14:paraId="521841B2" w14:textId="105E142A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999" w:type="dxa"/>
            <w:vAlign w:val="center"/>
          </w:tcPr>
          <w:p w14:paraId="079D2ADA" w14:textId="15F2C8E8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99" w:type="dxa"/>
            <w:vAlign w:val="center"/>
          </w:tcPr>
          <w:p w14:paraId="338190DD" w14:textId="64BEF6B4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000" w:type="dxa"/>
            <w:vAlign w:val="center"/>
          </w:tcPr>
          <w:p w14:paraId="0C9F3373" w14:textId="6F99DAC2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</w:tr>
      <w:tr w:rsidR="00A055A2" w:rsidRPr="000B6E30" w14:paraId="1ED534EB" w14:textId="77777777" w:rsidTr="003C34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0CEFBA34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63C70A4C" w14:textId="77777777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65E2E24B" w14:textId="7BBABA8F" w:rsidR="00A055A2" w:rsidRPr="000B6E30" w:rsidRDefault="00A055A2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B</w:t>
            </w:r>
          </w:p>
        </w:tc>
        <w:tc>
          <w:tcPr>
            <w:tcW w:w="1999" w:type="dxa"/>
            <w:vAlign w:val="center"/>
          </w:tcPr>
          <w:p w14:paraId="4C104B89" w14:textId="4A675A56" w:rsidR="00A055A2" w:rsidRPr="000B6E30" w:rsidRDefault="003C34A6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999" w:type="dxa"/>
            <w:vAlign w:val="center"/>
          </w:tcPr>
          <w:p w14:paraId="282E9D04" w14:textId="3C2A7B2E" w:rsidR="00A055A2" w:rsidRPr="000B6E30" w:rsidRDefault="003C34A6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999" w:type="dxa"/>
            <w:vAlign w:val="center"/>
          </w:tcPr>
          <w:p w14:paraId="1F4A588E" w14:textId="24071057" w:rsidR="00A055A2" w:rsidRPr="000B6E30" w:rsidRDefault="003C34A6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00" w:type="dxa"/>
            <w:vAlign w:val="center"/>
          </w:tcPr>
          <w:p w14:paraId="0233F89C" w14:textId="280CBBA1" w:rsidR="00A055A2" w:rsidRPr="000B6E30" w:rsidRDefault="003C34A6" w:rsidP="000B6E3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A055A2" w:rsidRPr="000B6E30" w14:paraId="19338082" w14:textId="77777777" w:rsidTr="003C3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vMerge/>
            <w:vAlign w:val="center"/>
          </w:tcPr>
          <w:p w14:paraId="2A6E332D" w14:textId="77777777" w:rsidR="00A055A2" w:rsidRPr="000B6E30" w:rsidRDefault="00A055A2" w:rsidP="000B6E30">
            <w:pPr>
              <w:spacing w:line="254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Merge/>
            <w:vAlign w:val="center"/>
          </w:tcPr>
          <w:p w14:paraId="60AE0170" w14:textId="77777777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0E7A1974" w14:textId="4593F91C" w:rsidR="00A055A2" w:rsidRPr="000B6E30" w:rsidRDefault="00A055A2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 A + B</w:t>
            </w:r>
          </w:p>
        </w:tc>
        <w:tc>
          <w:tcPr>
            <w:tcW w:w="1999" w:type="dxa"/>
            <w:vAlign w:val="center"/>
          </w:tcPr>
          <w:p w14:paraId="7D2F42F7" w14:textId="55646FC2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999" w:type="dxa"/>
            <w:vAlign w:val="center"/>
          </w:tcPr>
          <w:p w14:paraId="1928F70B" w14:textId="3B97EF55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999" w:type="dxa"/>
            <w:vAlign w:val="center"/>
          </w:tcPr>
          <w:p w14:paraId="539A1778" w14:textId="59D61344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000" w:type="dxa"/>
            <w:vAlign w:val="center"/>
          </w:tcPr>
          <w:p w14:paraId="59833274" w14:textId="1F619EA3" w:rsidR="00A055A2" w:rsidRPr="000B6E30" w:rsidRDefault="003C34A6" w:rsidP="000B6E3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</w:tbl>
    <w:p w14:paraId="3BEAC2C3" w14:textId="28D5FC56" w:rsidR="00A055A2" w:rsidRPr="000B6E30" w:rsidRDefault="000B6E30" w:rsidP="000B6E30">
      <w:pPr>
        <w:spacing w:line="254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nel A: miR-21-5p, miR-451a, miR-199a-5p and age; Panel B: miR-21-5p, miR-451a, miR-199a-5p, age and gender.</w:t>
      </w:r>
    </w:p>
    <w:p w14:paraId="53671922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A3D5C5C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62B8B30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F2987F2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024FF51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947982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5937D01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1BBDA64" w14:textId="77777777" w:rsidR="00A055A2" w:rsidRPr="000B6E30" w:rsidRDefault="00A055A2" w:rsidP="000B6E30">
      <w:pPr>
        <w:spacing w:line="254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B3CA596" w14:textId="60A96FBD" w:rsidR="00A055A2" w:rsidRPr="000B6E30" w:rsidRDefault="00A055A2" w:rsidP="000B6E30">
      <w:pPr>
        <w:keepNext/>
        <w:spacing w:line="254" w:lineRule="auto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A055A2" w:rsidRPr="000B6E30" w:rsidSect="00A055A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7BC7997" w14:textId="5F2B63E5" w:rsidR="009F1ACD" w:rsidRPr="000B6E30" w:rsidRDefault="009F1ACD" w:rsidP="000B6E30">
      <w:pPr>
        <w:keepNext/>
        <w:spacing w:line="254" w:lineRule="auto"/>
        <w:rPr>
          <w:rFonts w:ascii="Times New Roman" w:hAnsi="Times New Roman" w:cs="Times New Roman"/>
          <w:sz w:val="20"/>
          <w:szCs w:val="20"/>
        </w:rPr>
      </w:pPr>
    </w:p>
    <w:p w14:paraId="3E170F7C" w14:textId="09582F2B" w:rsidR="009F1ACD" w:rsidRPr="000B6E30" w:rsidRDefault="00215D68" w:rsidP="000B6E30">
      <w:pPr>
        <w:pStyle w:val="Legenda"/>
        <w:spacing w:line="254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drawing>
          <wp:inline distT="0" distB="0" distL="0" distR="0" wp14:anchorId="17163FE4" wp14:editId="0C409035">
            <wp:extent cx="5400040" cy="7362190"/>
            <wp:effectExtent l="0" t="0" r="0" b="3810"/>
            <wp:docPr id="635049524" name="Imagem 1" descr="Uma imagem com texto, file, diagrama, Tipo de letr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049524" name="Imagem 1" descr="Uma imagem com texto, file, diagrama, Tipo de letr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36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9F0BC" w14:textId="47ACF894" w:rsidR="009F1ACD" w:rsidRPr="000B6E30" w:rsidRDefault="009F1ACD" w:rsidP="000B6E30">
      <w:pPr>
        <w:pStyle w:val="Legenda"/>
        <w:spacing w:line="254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Fig</w:t>
      </w:r>
      <w:r w:rsid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ure</w:t>
      </w:r>
      <w:r w:rsidR="00BD4168"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43B24"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 \* ARABIC </w:instrTex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="00A8734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ROC analysis and AUC values of stool miR-21-5p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A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miR-92a-3p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B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miR-199a-5p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C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miR-4516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D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, miR-451a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E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miR-135b-5p </w:t>
      </w:r>
      <w:r w:rsidRPr="000B6E3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(F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 Abbreviations: NL – No Lesion; LGD – Low-Grade Dysplasia, HGD – High Grade Dysplasia; CRC – Colorectal Cancer; NR – Non-relevant Findings in Colonoscopy</w:t>
      </w:r>
      <w:r w:rsidR="004C37EB"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NL + LGD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</w:p>
    <w:p w14:paraId="0673DA7D" w14:textId="4FE2214A" w:rsidR="009F1ACD" w:rsidRPr="000B6E30" w:rsidRDefault="00215D68" w:rsidP="000B6E30">
      <w:pPr>
        <w:pStyle w:val="Legenda"/>
        <w:spacing w:line="254" w:lineRule="auto"/>
        <w:jc w:val="both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lastRenderedPageBreak/>
        <w:drawing>
          <wp:inline distT="0" distB="0" distL="0" distR="0" wp14:anchorId="3123FF7B" wp14:editId="519CED18">
            <wp:extent cx="5400040" cy="5085715"/>
            <wp:effectExtent l="0" t="0" r="0" b="0"/>
            <wp:docPr id="560212115" name="Imagem 2" descr="Uma imagem com texto, diagrama, file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212115" name="Imagem 2" descr="Uma imagem com texto, diagrama, file, Gráfic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F280" w14:textId="4655A8AB" w:rsidR="00016F11" w:rsidRDefault="009F1ACD" w:rsidP="000B6E30">
      <w:pPr>
        <w:pStyle w:val="Legenda"/>
        <w:spacing w:line="254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Fig</w:t>
      </w:r>
      <w:r w:rsid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ure</w: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443B24"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S</w: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fldChar w:fldCharType="begin"/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instrText xml:space="preserve"> SEQ Figure \* ARABIC </w:instrTex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fldChar w:fldCharType="separate"/>
      </w:r>
      <w:r w:rsidR="00A87346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  <w:lang w:val="en-US"/>
        </w:rPr>
        <w:t>2</w: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fldChar w:fldCharType="end"/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ROC analysis of stool-ba</w:t>
      </w:r>
      <w:r w:rsidR="009922F1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s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ed microRNAs panels. AUC values of miR-21-5p</w:t>
      </w:r>
      <w:r w:rsidR="009922F1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iR-199a-5p</w:t>
      </w:r>
      <w:r w:rsidR="009922F1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nd Age in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combination for HGD, CRC and AL </w: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(A)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and miR-199</w:t>
      </w:r>
      <w:r w:rsidR="004C37EB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a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-5p</w:t>
      </w:r>
      <w:r w:rsidR="009922F1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, 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iR-451a</w:t>
      </w:r>
      <w:r w:rsidR="009922F1"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Age and Gender</w:t>
      </w:r>
      <w:r w:rsidRPr="000B6E30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for HGD, CRC and AL </w:t>
      </w:r>
      <w:r w:rsidRPr="000B6E30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(B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bbreviations: NL – No Lesion; LGD – Low-Grade Dysplasia, HGD – High Grade Dysplasia; CRC – Colorectal Cancer; NR – Non-relevant Findings in Colonoscopy</w:t>
      </w:r>
      <w:r w:rsidR="004C37EB"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NL + LGD)</w:t>
      </w:r>
      <w:r w:rsidRPr="000B6E3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</w:p>
    <w:p w14:paraId="44F26102" w14:textId="77777777" w:rsidR="00A87346" w:rsidRDefault="00A87346" w:rsidP="00A87346">
      <w:pPr>
        <w:rPr>
          <w:lang w:val="en-US"/>
        </w:rPr>
      </w:pPr>
    </w:p>
    <w:p w14:paraId="55DA3EF3" w14:textId="12A0E0A6" w:rsidR="00A87346" w:rsidRDefault="00A87346" w:rsidP="00A87346">
      <w:pPr>
        <w:rPr>
          <w:lang w:val="en-US"/>
        </w:rPr>
      </w:pPr>
    </w:p>
    <w:p w14:paraId="10ECEEEB" w14:textId="77777777" w:rsidR="00A87346" w:rsidRDefault="00A87346" w:rsidP="00A87346">
      <w:pPr>
        <w:rPr>
          <w:lang w:val="en-US"/>
        </w:rPr>
      </w:pPr>
    </w:p>
    <w:p w14:paraId="181E1C54" w14:textId="77777777" w:rsidR="00A87346" w:rsidRDefault="00A87346" w:rsidP="00A87346">
      <w:pPr>
        <w:rPr>
          <w:lang w:val="en-US"/>
        </w:rPr>
      </w:pPr>
    </w:p>
    <w:p w14:paraId="4E712A63" w14:textId="77777777" w:rsidR="00A87346" w:rsidRDefault="00A87346" w:rsidP="00A87346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135DCDB6" wp14:editId="2EECEC2F">
            <wp:extent cx="5400040" cy="2366645"/>
            <wp:effectExtent l="0" t="0" r="0" b="0"/>
            <wp:docPr id="119454731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4547317" name="Imagem 119454731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98110" w14:textId="0D591E52" w:rsidR="00A87346" w:rsidRPr="00A87346" w:rsidRDefault="00A87346" w:rsidP="00A87346">
      <w:pPr>
        <w:pStyle w:val="Legenda"/>
        <w:jc w:val="both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A87346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Figure S3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Schematical representation of the number of unnecessary colonoscopies and potential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ly 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unnecessary colonoscopies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following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 positive FOBT-based screening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test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, compared with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the application of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a </w:t>
      </w:r>
      <w:r w:rsidRPr="00A87346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miR-based stool test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after positive FOBT-positive Teste. Abbreviation: FOBT – Fecal Occult Blood Test; miR – microRNAs; NL – No Lesion; LGD – Low-grade dysplasia; HGD – High-grade dysplasia; CRC – Colorectal Cancer.</w:t>
      </w:r>
    </w:p>
    <w:p w14:paraId="31C70EB0" w14:textId="77777777" w:rsidR="00A87346" w:rsidRPr="00A87346" w:rsidRDefault="00A87346" w:rsidP="00A87346">
      <w:pPr>
        <w:rPr>
          <w:rFonts w:ascii="Times New Roman" w:hAnsi="Times New Roman" w:cs="Times New Roman"/>
          <w:color w:val="0E2841" w:themeColor="text2"/>
          <w:sz w:val="20"/>
          <w:szCs w:val="20"/>
          <w:lang w:val="en-US"/>
        </w:rPr>
      </w:pPr>
    </w:p>
    <w:p w14:paraId="7BD8ECFE" w14:textId="77777777" w:rsidR="00A87346" w:rsidRDefault="00A87346" w:rsidP="00A87346">
      <w:pPr>
        <w:rPr>
          <w:lang w:val="en-US"/>
        </w:rPr>
      </w:pPr>
    </w:p>
    <w:p w14:paraId="09540D97" w14:textId="77777777" w:rsidR="00A87346" w:rsidRDefault="00A87346" w:rsidP="00A87346">
      <w:pPr>
        <w:rPr>
          <w:lang w:val="en-US"/>
        </w:rPr>
      </w:pPr>
    </w:p>
    <w:p w14:paraId="4906E72A" w14:textId="77777777" w:rsidR="00A87346" w:rsidRDefault="00A87346" w:rsidP="00A87346">
      <w:pPr>
        <w:rPr>
          <w:lang w:val="en-US"/>
        </w:rPr>
      </w:pPr>
    </w:p>
    <w:p w14:paraId="0E90B6BE" w14:textId="77777777" w:rsidR="00A87346" w:rsidRDefault="00A87346" w:rsidP="00A87346">
      <w:pPr>
        <w:rPr>
          <w:lang w:val="en-US"/>
        </w:rPr>
      </w:pPr>
    </w:p>
    <w:p w14:paraId="2709D19F" w14:textId="77777777" w:rsidR="00A87346" w:rsidRDefault="00A87346" w:rsidP="00A87346">
      <w:pPr>
        <w:rPr>
          <w:lang w:val="en-US"/>
        </w:rPr>
      </w:pPr>
    </w:p>
    <w:p w14:paraId="39C5CA0E" w14:textId="77777777" w:rsidR="00A87346" w:rsidRDefault="00A87346" w:rsidP="00A87346">
      <w:pPr>
        <w:rPr>
          <w:lang w:val="en-US"/>
        </w:rPr>
      </w:pPr>
    </w:p>
    <w:p w14:paraId="3F4B6188" w14:textId="77777777" w:rsidR="00A87346" w:rsidRPr="00A87346" w:rsidRDefault="00A87346" w:rsidP="00A87346">
      <w:pPr>
        <w:rPr>
          <w:lang w:val="en-US"/>
        </w:rPr>
      </w:pPr>
    </w:p>
    <w:sectPr w:rsidR="00A87346" w:rsidRPr="00A87346" w:rsidSect="00A055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8486E" w14:textId="77777777" w:rsidR="008B0E51" w:rsidRDefault="008B0E51" w:rsidP="00A055A2">
      <w:r>
        <w:separator/>
      </w:r>
    </w:p>
  </w:endnote>
  <w:endnote w:type="continuationSeparator" w:id="0">
    <w:p w14:paraId="2B756953" w14:textId="77777777" w:rsidR="008B0E51" w:rsidRDefault="008B0E51" w:rsidP="00A0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E874C" w14:textId="77777777" w:rsidR="008B0E51" w:rsidRDefault="008B0E51" w:rsidP="00A055A2">
      <w:r>
        <w:separator/>
      </w:r>
    </w:p>
  </w:footnote>
  <w:footnote w:type="continuationSeparator" w:id="0">
    <w:p w14:paraId="3CC8DA4B" w14:textId="77777777" w:rsidR="008B0E51" w:rsidRDefault="008B0E51" w:rsidP="00A05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59"/>
    <w:rsid w:val="0000676D"/>
    <w:rsid w:val="00016F11"/>
    <w:rsid w:val="000344D9"/>
    <w:rsid w:val="00034D6E"/>
    <w:rsid w:val="00054D6A"/>
    <w:rsid w:val="00064AF8"/>
    <w:rsid w:val="00087187"/>
    <w:rsid w:val="000A7980"/>
    <w:rsid w:val="000B6E30"/>
    <w:rsid w:val="0010705F"/>
    <w:rsid w:val="001352BF"/>
    <w:rsid w:val="001A45C9"/>
    <w:rsid w:val="001C389F"/>
    <w:rsid w:val="001F6713"/>
    <w:rsid w:val="002076FE"/>
    <w:rsid w:val="00215D68"/>
    <w:rsid w:val="00231A86"/>
    <w:rsid w:val="00237947"/>
    <w:rsid w:val="00243AC9"/>
    <w:rsid w:val="00243AD6"/>
    <w:rsid w:val="002D3B0F"/>
    <w:rsid w:val="002F484F"/>
    <w:rsid w:val="003240FC"/>
    <w:rsid w:val="00331415"/>
    <w:rsid w:val="00331840"/>
    <w:rsid w:val="00347CAF"/>
    <w:rsid w:val="00356B5B"/>
    <w:rsid w:val="00356DC8"/>
    <w:rsid w:val="00357F59"/>
    <w:rsid w:val="00365503"/>
    <w:rsid w:val="00383A05"/>
    <w:rsid w:val="003C34A6"/>
    <w:rsid w:val="003C6D9A"/>
    <w:rsid w:val="003F0CE2"/>
    <w:rsid w:val="003F7C65"/>
    <w:rsid w:val="00442961"/>
    <w:rsid w:val="00443B24"/>
    <w:rsid w:val="00470D5E"/>
    <w:rsid w:val="004C37EB"/>
    <w:rsid w:val="004C49C3"/>
    <w:rsid w:val="004F591E"/>
    <w:rsid w:val="00541270"/>
    <w:rsid w:val="005935D3"/>
    <w:rsid w:val="005B0497"/>
    <w:rsid w:val="005B20D6"/>
    <w:rsid w:val="00613344"/>
    <w:rsid w:val="00625F73"/>
    <w:rsid w:val="006554FB"/>
    <w:rsid w:val="0065706D"/>
    <w:rsid w:val="006643BD"/>
    <w:rsid w:val="00682565"/>
    <w:rsid w:val="006A093C"/>
    <w:rsid w:val="006B4576"/>
    <w:rsid w:val="006D755E"/>
    <w:rsid w:val="0072487A"/>
    <w:rsid w:val="00733034"/>
    <w:rsid w:val="00742E18"/>
    <w:rsid w:val="007501C7"/>
    <w:rsid w:val="00766DC8"/>
    <w:rsid w:val="00784F19"/>
    <w:rsid w:val="007C4C6A"/>
    <w:rsid w:val="007F53D8"/>
    <w:rsid w:val="008022A5"/>
    <w:rsid w:val="00810865"/>
    <w:rsid w:val="0085439B"/>
    <w:rsid w:val="00855D3F"/>
    <w:rsid w:val="00857DAA"/>
    <w:rsid w:val="00877283"/>
    <w:rsid w:val="008A6143"/>
    <w:rsid w:val="008B0E51"/>
    <w:rsid w:val="008B1C8C"/>
    <w:rsid w:val="008C70EB"/>
    <w:rsid w:val="008D3CE8"/>
    <w:rsid w:val="008F13D6"/>
    <w:rsid w:val="0093234A"/>
    <w:rsid w:val="009324F8"/>
    <w:rsid w:val="0098135F"/>
    <w:rsid w:val="009904D2"/>
    <w:rsid w:val="009922F1"/>
    <w:rsid w:val="00994A4B"/>
    <w:rsid w:val="009F1ACD"/>
    <w:rsid w:val="00A055A2"/>
    <w:rsid w:val="00A37F85"/>
    <w:rsid w:val="00A87346"/>
    <w:rsid w:val="00A97935"/>
    <w:rsid w:val="00AD3B13"/>
    <w:rsid w:val="00AE6010"/>
    <w:rsid w:val="00B95031"/>
    <w:rsid w:val="00BA2FDD"/>
    <w:rsid w:val="00BD4168"/>
    <w:rsid w:val="00C00E8C"/>
    <w:rsid w:val="00C14B8E"/>
    <w:rsid w:val="00C33495"/>
    <w:rsid w:val="00C57595"/>
    <w:rsid w:val="00C62A02"/>
    <w:rsid w:val="00C96299"/>
    <w:rsid w:val="00CE3494"/>
    <w:rsid w:val="00D020FA"/>
    <w:rsid w:val="00D25F00"/>
    <w:rsid w:val="00D27990"/>
    <w:rsid w:val="00D634A1"/>
    <w:rsid w:val="00D76B13"/>
    <w:rsid w:val="00D807F5"/>
    <w:rsid w:val="00DA6631"/>
    <w:rsid w:val="00DB18D1"/>
    <w:rsid w:val="00DB4F2E"/>
    <w:rsid w:val="00DD0C76"/>
    <w:rsid w:val="00DD1217"/>
    <w:rsid w:val="00DD483E"/>
    <w:rsid w:val="00DF6720"/>
    <w:rsid w:val="00E10BA0"/>
    <w:rsid w:val="00E20D67"/>
    <w:rsid w:val="00E20E9A"/>
    <w:rsid w:val="00E32083"/>
    <w:rsid w:val="00E47245"/>
    <w:rsid w:val="00E63747"/>
    <w:rsid w:val="00EC4DC2"/>
    <w:rsid w:val="00EE189C"/>
    <w:rsid w:val="00EF6093"/>
    <w:rsid w:val="00EF679F"/>
    <w:rsid w:val="00F1752B"/>
    <w:rsid w:val="00F224C1"/>
    <w:rsid w:val="00F2757E"/>
    <w:rsid w:val="00F66A01"/>
    <w:rsid w:val="00F72A10"/>
    <w:rsid w:val="00F9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4D3F8"/>
  <w15:chartTrackingRefBased/>
  <w15:docId w15:val="{FD796E65-39A9-3D4C-BD72-3D7AF92C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357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57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57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57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57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57F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57F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57F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57F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57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57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57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57F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57F5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57F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57F5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57F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57F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57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57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57F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57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57F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57F5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7F59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57F5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57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57F5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57F59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9F1ACD"/>
    <w:pPr>
      <w:spacing w:after="200"/>
    </w:pPr>
    <w:rPr>
      <w:i/>
      <w:iCs/>
      <w:color w:val="0E2841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443B24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43B24"/>
    <w:rPr>
      <w:sz w:val="16"/>
      <w:szCs w:val="16"/>
    </w:rPr>
  </w:style>
  <w:style w:type="paragraph" w:styleId="Cabealho">
    <w:name w:val="header"/>
    <w:basedOn w:val="Normal"/>
    <w:link w:val="CabealhoCarter"/>
    <w:uiPriority w:val="99"/>
    <w:unhideWhenUsed/>
    <w:rsid w:val="00A055A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055A2"/>
  </w:style>
  <w:style w:type="paragraph" w:styleId="Rodap">
    <w:name w:val="footer"/>
    <w:basedOn w:val="Normal"/>
    <w:link w:val="RodapCarter"/>
    <w:uiPriority w:val="99"/>
    <w:unhideWhenUsed/>
    <w:rsid w:val="00A055A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055A2"/>
  </w:style>
  <w:style w:type="table" w:styleId="TabelacomGrelha">
    <w:name w:val="Table Grid"/>
    <w:basedOn w:val="Tabelanormal"/>
    <w:uiPriority w:val="39"/>
    <w:rsid w:val="00A05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Tipodeletrapredefinidodopargrafo"/>
    <w:uiPriority w:val="22"/>
    <w:qFormat/>
    <w:rsid w:val="00A87346"/>
    <w:rPr>
      <w:b/>
      <w:bCs/>
    </w:rPr>
  </w:style>
  <w:style w:type="character" w:customStyle="1" w:styleId="apple-converted-space">
    <w:name w:val="apple-converted-space"/>
    <w:basedOn w:val="Tipodeletrapredefinidodopargrafo"/>
    <w:rsid w:val="00A87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7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ntos</dc:creator>
  <cp:keywords/>
  <dc:description/>
  <cp:lastModifiedBy>Daniela Alexandra Rocha Santos</cp:lastModifiedBy>
  <cp:revision>2</cp:revision>
  <cp:lastPrinted>2024-07-29T08:40:00Z</cp:lastPrinted>
  <dcterms:created xsi:type="dcterms:W3CDTF">2025-06-24T10:27:00Z</dcterms:created>
  <dcterms:modified xsi:type="dcterms:W3CDTF">2025-06-24T10:27:00Z</dcterms:modified>
</cp:coreProperties>
</file>